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4C5D5E57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42CC8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51B1B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C0145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7CBFD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7C42F7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0D208E6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F90A58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EAA8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1181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3D4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BFB31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B08DC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0496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09FC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B7E7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FD77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93B67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A19A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00CF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70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350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7F33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5DEA8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EF0BBA" w14:textId="767F689A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9D0D15">
              <w:rPr>
                <w:rFonts w:cstheme="minorHAnsi"/>
                <w:color w:val="000000" w:themeColor="text1"/>
                <w:sz w:val="18"/>
                <w:lang w:val="en-GB"/>
              </w:rPr>
              <w:t>-3</w:t>
            </w:r>
          </w:p>
        </w:tc>
      </w:tr>
      <w:tr w:rsidR="00D8602F" w:rsidRPr="008469D3" w14:paraId="461F6D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739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18A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9A94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323A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F5E35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9667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B7B8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6AA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70D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303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61A227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66D8C9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0E19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083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8F4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D7B5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5FC36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73C2AB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AC52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D35A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35E6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CA4B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5A448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5055D4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403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0590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317B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30B6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D8CDA4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7</w:t>
            </w:r>
          </w:p>
        </w:tc>
      </w:tr>
      <w:tr w:rsidR="00D8602F" w:rsidRPr="008469D3" w14:paraId="4CF814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D1E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9541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1B4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64C5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36F0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C6F46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335C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703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F3AB3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FBA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99FC42" w14:textId="55E61FCF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9D0D15">
              <w:rPr>
                <w:rFonts w:cstheme="minorHAnsi"/>
                <w:color w:val="000000" w:themeColor="text1"/>
                <w:sz w:val="18"/>
                <w:lang w:val="en-GB"/>
              </w:rPr>
              <w:t>-9</w:t>
            </w:r>
          </w:p>
        </w:tc>
      </w:tr>
      <w:tr w:rsidR="00D8602F" w:rsidRPr="008469D3" w14:paraId="49B730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E88E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B65E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453B2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FB1F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35EC3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7E16DFE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C44B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8C2F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1030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195D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1F092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1885E5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99DE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F1B0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0CDC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6FC3AA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B23AC7" w14:textId="77777777" w:rsidR="00D8602F" w:rsidRPr="008469D3" w:rsidRDefault="0043571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0E6CCA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B4C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6E44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425C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C34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D4A28E" w14:textId="77777777" w:rsidR="00D8602F" w:rsidRPr="008469D3" w:rsidRDefault="004357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38E2212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B8A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F80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51181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152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E268FA" w14:textId="104535C2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3DE692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61DAE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A6C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D625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7580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CA6DE4" w14:textId="4A2C02FB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35E3865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83AE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CD4D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0F8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A1C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C183A0" w14:textId="157B372B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1F72CE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A488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09DD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2A4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C0D4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AF984E" w14:textId="51642052" w:rsidR="00D8602F" w:rsidRPr="008469D3" w:rsidRDefault="001E2E1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10</w:t>
            </w:r>
          </w:p>
        </w:tc>
      </w:tr>
      <w:tr w:rsidR="00D8602F" w:rsidRPr="008469D3" w14:paraId="21FC46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6EA4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A7AA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3423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3ADB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FADCFA" w14:textId="0938CE46" w:rsidR="00D8602F" w:rsidRPr="008469D3" w:rsidRDefault="001E2E1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10</w:t>
            </w:r>
          </w:p>
        </w:tc>
      </w:tr>
      <w:tr w:rsidR="00D8602F" w:rsidRPr="008469D3" w14:paraId="74C303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33FF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E1C9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7BE4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1B66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3A61B3" w14:textId="634DF6CB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4A4103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9CF1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3A88CA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9E62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3027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554B93" w14:textId="4101BFC2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50B593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378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3B0B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29EF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D80B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46C30C" w14:textId="77BB9826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2</w:t>
            </w:r>
          </w:p>
        </w:tc>
      </w:tr>
      <w:tr w:rsidR="00D8602F" w:rsidRPr="008469D3" w14:paraId="7DD7A0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E69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805A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1A91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8E6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9FF06E" w14:textId="283EDB1D" w:rsidR="00D8602F" w:rsidRPr="008469D3" w:rsidRDefault="001E2E1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14:paraId="3A2AF7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25C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323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86D7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0BBA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FD6C27" w14:textId="6A01B778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2F9C7159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5284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C089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109F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C860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F38A1" w14:textId="5C7383BC" w:rsidR="00D8602F" w:rsidRPr="008469D3" w:rsidRDefault="001E2E1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</w:t>
            </w:r>
            <w:r w:rsidR="009D0D15">
              <w:rPr>
                <w:rFonts w:cstheme="minorHAnsi"/>
                <w:sz w:val="18"/>
                <w:lang w:val="en-GB"/>
              </w:rPr>
              <w:t>3</w:t>
            </w:r>
          </w:p>
        </w:tc>
      </w:tr>
      <w:tr w:rsidR="00D8602F" w:rsidRPr="008469D3" w14:paraId="5E9A15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B53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753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7895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FBEC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A2E78F" w14:textId="05E4DBFF" w:rsidR="00D8602F" w:rsidRPr="008469D3" w:rsidRDefault="001E2E1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 Appendix</w:t>
            </w:r>
          </w:p>
        </w:tc>
      </w:tr>
      <w:tr w:rsidR="00D8602F" w:rsidRPr="008469D3" w14:paraId="28FEE0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28F444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2FC2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4FF9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19E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85D311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33D18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0330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65B9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8013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D41D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D25EF9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7ECAB9" w14:textId="4E6841BB" w:rsidR="00D8602F" w:rsidRPr="008469D3" w:rsidRDefault="00D25EF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ppendix</w:t>
            </w:r>
          </w:p>
        </w:tc>
      </w:tr>
      <w:tr w:rsidR="00D8602F" w:rsidRPr="008469D3" w14:paraId="6ACFED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FA1C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1DBF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9E4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086C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3ABF75" w14:textId="228C140C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, 26</w:t>
            </w:r>
          </w:p>
        </w:tc>
      </w:tr>
      <w:tr w:rsidR="00D8602F" w:rsidRPr="008469D3" w14:paraId="658DCE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BC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A484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8D41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2737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8DF21B" w14:textId="707DA992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, 26</w:t>
            </w:r>
          </w:p>
        </w:tc>
      </w:tr>
      <w:tr w:rsidR="00D8602F" w:rsidRPr="008469D3" w14:paraId="33A82D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4166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072D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6A37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DC8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2BF6CE" w14:textId="4F1726C9" w:rsidR="00D8602F" w:rsidRPr="008469D3" w:rsidRDefault="004869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-8</w:t>
            </w:r>
          </w:p>
        </w:tc>
      </w:tr>
      <w:tr w:rsidR="00D8602F" w:rsidRPr="008469D3" w14:paraId="0C587E6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EA54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C9A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BB3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0FDB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71F88A" w14:textId="39C596C9" w:rsidR="00D8602F" w:rsidRPr="008469D3" w:rsidRDefault="0048699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-9</w:t>
            </w:r>
          </w:p>
        </w:tc>
      </w:tr>
      <w:tr w:rsidR="00D8602F" w:rsidRPr="008469D3" w14:paraId="4198FD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F61F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12B8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4AC4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6D20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912083" w14:textId="2E29CDEA" w:rsidR="00D8602F" w:rsidRPr="008469D3" w:rsidRDefault="00B61F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3, </w:t>
            </w:r>
            <w:r w:rsidR="009D0D15">
              <w:rPr>
                <w:rFonts w:cstheme="minorHAnsi"/>
                <w:color w:val="000000" w:themeColor="text1"/>
                <w:sz w:val="18"/>
                <w:lang w:val="en-GB"/>
              </w:rPr>
              <w:t>26, Appendix</w:t>
            </w:r>
          </w:p>
        </w:tc>
      </w:tr>
      <w:tr w:rsidR="00D8602F" w:rsidRPr="008469D3" w14:paraId="07F358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4610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E4AB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9E04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0E20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71D15" w14:textId="35AE554B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D8602F" w:rsidRPr="008469D3" w14:paraId="23F479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9788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4A91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AC242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F494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F227FA" w14:textId="14CD5696" w:rsidR="00D8602F" w:rsidRPr="008469D3" w:rsidRDefault="00B61FF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ppendix</w:t>
            </w:r>
          </w:p>
        </w:tc>
      </w:tr>
      <w:tr w:rsidR="00D8602F" w:rsidRPr="008469D3" w14:paraId="56CD80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D718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25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B8071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F488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14F37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A293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C613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6C6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6594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4EC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B629A" w14:textId="78F8AD5C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8-19</w:t>
            </w:r>
          </w:p>
        </w:tc>
      </w:tr>
      <w:tr w:rsidR="00D8602F" w:rsidRPr="008469D3" w14:paraId="221D4F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F208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35C4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ACEC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51B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08BBE7" w14:textId="3A25AE29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9</w:t>
            </w:r>
          </w:p>
        </w:tc>
      </w:tr>
      <w:tr w:rsidR="00D8602F" w:rsidRPr="008469D3" w14:paraId="5DAF810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7B1A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B467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EC0E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E6C5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4503C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7FBD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F4B9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603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717D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81C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C9D867" w14:textId="0BB74721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857D1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A758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4D0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EFC9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007F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  <w:bookmarkStart w:id="0" w:name="_GoBack"/>
            <w:bookmarkEnd w:id="0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D411C" w14:textId="0D9331A9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Contact corresponding author</w:t>
            </w:r>
          </w:p>
        </w:tc>
      </w:tr>
      <w:tr w:rsidR="00D8602F" w:rsidRPr="008469D3" w14:paraId="616E11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D84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67D982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E6F50E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F8035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4A32277" w14:textId="1130860C" w:rsidR="00D8602F" w:rsidRPr="008469D3" w:rsidRDefault="009D0D1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itle page</w:t>
            </w:r>
          </w:p>
        </w:tc>
      </w:tr>
      <w:tr w:rsidR="00D8602F" w:rsidRPr="005320D9" w14:paraId="4A36474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6B4D9D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52EF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8C116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4116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B8C68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F592BF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3AF7520E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D13C1F2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3A04391B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F0F92A1" w14:textId="77777777" w:rsidR="00411FEB" w:rsidRDefault="007C5912" w:rsidP="00F31F82">
      <w:pPr>
        <w:pStyle w:val="Heading3"/>
      </w:pPr>
      <w:r>
        <w:t>Explanation</w:t>
      </w:r>
    </w:p>
    <w:p w14:paraId="237911D1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6AD44E8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proofErr w:type="gramStart"/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proofErr w:type="gramEnd"/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0396B25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65D055D0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 xml:space="preserve">authors can report a </w:t>
      </w:r>
      <w:proofErr w:type="gramStart"/>
      <w:r>
        <w:t>receiver</w:t>
      </w:r>
      <w:r w:rsidR="00431C4E">
        <w:t xml:space="preserve"> </w:t>
      </w:r>
      <w:r>
        <w:t>operating</w:t>
      </w:r>
      <w:proofErr w:type="gramEnd"/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478F1A5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2EDAFBB1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1F68A59" w14:textId="77777777" w:rsidR="00070D8C" w:rsidRPr="00411FEB" w:rsidRDefault="00070D8C" w:rsidP="00F31F82">
      <w:pPr>
        <w:pStyle w:val="Heading3"/>
      </w:pPr>
      <w:r>
        <w:t>DEVELOPMENT</w:t>
      </w:r>
    </w:p>
    <w:p w14:paraId="0A263208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BB18C0" w14:textId="77777777" w:rsidR="009D0D15" w:rsidRDefault="009D0D15" w:rsidP="00757FD1">
      <w:pPr>
        <w:spacing w:after="0" w:line="240" w:lineRule="auto"/>
      </w:pPr>
      <w:r>
        <w:separator/>
      </w:r>
    </w:p>
  </w:endnote>
  <w:endnote w:type="continuationSeparator" w:id="0">
    <w:p w14:paraId="5E780735" w14:textId="77777777" w:rsidR="009D0D15" w:rsidRDefault="009D0D1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932F1F" w14:textId="77777777" w:rsidR="009D0D15" w:rsidRDefault="009D0D15">
    <w:pPr>
      <w:pStyle w:val="Footer"/>
    </w:pPr>
    <w:r>
      <w:rPr>
        <w:noProof/>
      </w:rPr>
      <w:drawing>
        <wp:inline distT="0" distB="0" distL="0" distR="0" wp14:anchorId="4C9B811A" wp14:editId="04B4B21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5A0B22" w14:textId="77777777" w:rsidR="009D0D15" w:rsidRDefault="009D0D15" w:rsidP="00757FD1">
      <w:pPr>
        <w:spacing w:after="0" w:line="240" w:lineRule="auto"/>
      </w:pPr>
      <w:r>
        <w:separator/>
      </w:r>
    </w:p>
  </w:footnote>
  <w:footnote w:type="continuationSeparator" w:id="0">
    <w:p w14:paraId="3C80CF79" w14:textId="77777777" w:rsidR="009D0D15" w:rsidRDefault="009D0D1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2E1F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571F"/>
    <w:rsid w:val="004378AC"/>
    <w:rsid w:val="0045755E"/>
    <w:rsid w:val="0046212E"/>
    <w:rsid w:val="0046708E"/>
    <w:rsid w:val="0048337A"/>
    <w:rsid w:val="00486999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3B6C"/>
    <w:rsid w:val="009A63F3"/>
    <w:rsid w:val="009A6AA9"/>
    <w:rsid w:val="009B41B0"/>
    <w:rsid w:val="009B4DFD"/>
    <w:rsid w:val="009C5E7C"/>
    <w:rsid w:val="009D0D15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1FF8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5EF9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0868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840E778-EF61-B445-BF42-E870F7A41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36</Words>
  <Characters>6479</Characters>
  <Application>Microsoft Macintosh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Nathan Lo</cp:lastModifiedBy>
  <cp:revision>7</cp:revision>
  <cp:lastPrinted>2015-10-23T10:20:00Z</cp:lastPrinted>
  <dcterms:created xsi:type="dcterms:W3CDTF">2016-04-08T18:45:00Z</dcterms:created>
  <dcterms:modified xsi:type="dcterms:W3CDTF">2016-07-05T17:48:00Z</dcterms:modified>
</cp:coreProperties>
</file>